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753" w:rsidRDefault="00BC5835" w:rsidP="00436EA2">
      <w:pPr>
        <w:outlineLvl w:val="0"/>
        <w:rPr>
          <w:b/>
          <w:sz w:val="18"/>
          <w:lang w:val="en-US"/>
        </w:rPr>
      </w:pPr>
      <w:r>
        <w:rPr>
          <w:b/>
          <w:sz w:val="18"/>
          <w:lang w:val="en-US"/>
        </w:rPr>
        <w:t xml:space="preserve">Annex </w:t>
      </w:r>
      <w:r w:rsidR="00ED540F">
        <w:rPr>
          <w:b/>
          <w:sz w:val="18"/>
          <w:lang w:val="en-US"/>
        </w:rPr>
        <w:t>I</w:t>
      </w:r>
      <w:r w:rsidR="009E3109" w:rsidRPr="00D17105">
        <w:rPr>
          <w:b/>
          <w:sz w:val="18"/>
          <w:lang w:val="en-US"/>
        </w:rPr>
        <w:t>I.</w:t>
      </w:r>
      <w:r w:rsidR="00CD7753">
        <w:rPr>
          <w:b/>
          <w:sz w:val="18"/>
          <w:lang w:val="en-US"/>
        </w:rPr>
        <w:t xml:space="preserve"> </w:t>
      </w:r>
    </w:p>
    <w:p w:rsidR="00116F0A" w:rsidRPr="00D17105" w:rsidRDefault="00FF098C" w:rsidP="00436EA2">
      <w:pPr>
        <w:outlineLvl w:val="0"/>
        <w:rPr>
          <w:b/>
          <w:sz w:val="18"/>
          <w:lang w:val="en-US"/>
        </w:rPr>
      </w:pPr>
      <w:r w:rsidRPr="00D17105">
        <w:rPr>
          <w:b/>
          <w:sz w:val="18"/>
          <w:lang w:val="en-US"/>
        </w:rPr>
        <w:t>Components o</w:t>
      </w:r>
      <w:r w:rsidR="00693DD2" w:rsidRPr="00D17105">
        <w:rPr>
          <w:b/>
          <w:sz w:val="18"/>
          <w:lang w:val="en-US"/>
        </w:rPr>
        <w:t>f the Kits</w:t>
      </w:r>
    </w:p>
    <w:tbl>
      <w:tblPr>
        <w:tblStyle w:val="Tablaconcuadrcula"/>
        <w:tblW w:w="15340" w:type="dxa"/>
        <w:tblInd w:w="-747" w:type="dxa"/>
        <w:tblLayout w:type="fixed"/>
        <w:tblLook w:val="04A0"/>
      </w:tblPr>
      <w:tblGrid>
        <w:gridCol w:w="2269"/>
        <w:gridCol w:w="850"/>
        <w:gridCol w:w="851"/>
        <w:gridCol w:w="1564"/>
        <w:gridCol w:w="1554"/>
        <w:gridCol w:w="1423"/>
        <w:gridCol w:w="1417"/>
        <w:gridCol w:w="993"/>
        <w:gridCol w:w="1270"/>
        <w:gridCol w:w="1877"/>
        <w:gridCol w:w="1272"/>
      </w:tblGrid>
      <w:tr w:rsidR="00D17105" w:rsidRPr="008E7A12" w:rsidTr="00ED540F">
        <w:trPr>
          <w:trHeight w:val="422"/>
        </w:trPr>
        <w:tc>
          <w:tcPr>
            <w:tcW w:w="2269" w:type="dxa"/>
            <w:noWrap/>
            <w:hideMark/>
          </w:tcPr>
          <w:p w:rsidR="00116F0A" w:rsidRPr="00D17105" w:rsidRDefault="00116F0A" w:rsidP="00436EA2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116F0A" w:rsidRPr="00CD7753" w:rsidRDefault="00C96922" w:rsidP="00D171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S</w:t>
            </w:r>
            <w:r w:rsidR="00116F0A" w:rsidRPr="00CD7753">
              <w:rPr>
                <w:b/>
                <w:sz w:val="16"/>
                <w:szCs w:val="16"/>
                <w:lang w:val="en-US"/>
              </w:rPr>
              <w:t>oap</w:t>
            </w:r>
          </w:p>
        </w:tc>
        <w:tc>
          <w:tcPr>
            <w:tcW w:w="851" w:type="dxa"/>
            <w:noWrap/>
            <w:hideMark/>
          </w:tcPr>
          <w:p w:rsidR="00116F0A" w:rsidRPr="00CD7753" w:rsidRDefault="00C96922" w:rsidP="00D171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G</w:t>
            </w:r>
            <w:r w:rsidR="00116F0A" w:rsidRPr="00CD7753">
              <w:rPr>
                <w:b/>
                <w:sz w:val="16"/>
                <w:szCs w:val="16"/>
                <w:lang w:val="en-US"/>
              </w:rPr>
              <w:t>loves</w:t>
            </w:r>
          </w:p>
        </w:tc>
        <w:tc>
          <w:tcPr>
            <w:tcW w:w="1564" w:type="dxa"/>
            <w:noWrap/>
            <w:hideMark/>
          </w:tcPr>
          <w:p w:rsidR="00116F0A" w:rsidRPr="00CD7753" w:rsidRDefault="00C96922" w:rsidP="00D171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C</w:t>
            </w:r>
            <w:r w:rsidR="00116F0A" w:rsidRPr="00CD7753">
              <w:rPr>
                <w:b/>
                <w:sz w:val="16"/>
                <w:szCs w:val="16"/>
                <w:lang w:val="en-US"/>
              </w:rPr>
              <w:t>lean plastic drape</w:t>
            </w:r>
          </w:p>
        </w:tc>
        <w:tc>
          <w:tcPr>
            <w:tcW w:w="1554" w:type="dxa"/>
            <w:noWrap/>
            <w:hideMark/>
          </w:tcPr>
          <w:p w:rsidR="00116F0A" w:rsidRPr="00CD7753" w:rsidRDefault="00C96922" w:rsidP="00D171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S</w:t>
            </w:r>
            <w:r w:rsidR="00116F0A" w:rsidRPr="00CD7753">
              <w:rPr>
                <w:b/>
                <w:sz w:val="16"/>
                <w:szCs w:val="16"/>
                <w:lang w:val="en-US"/>
              </w:rPr>
              <w:t>terile</w:t>
            </w:r>
            <w:r w:rsidR="00D17105" w:rsidRPr="00CD7753">
              <w:rPr>
                <w:b/>
                <w:sz w:val="16"/>
                <w:szCs w:val="16"/>
                <w:lang w:val="en-US"/>
              </w:rPr>
              <w:t xml:space="preserve"> razor</w:t>
            </w:r>
          </w:p>
        </w:tc>
        <w:tc>
          <w:tcPr>
            <w:tcW w:w="1423" w:type="dxa"/>
            <w:noWrap/>
            <w:hideMark/>
          </w:tcPr>
          <w:p w:rsidR="00116F0A" w:rsidRPr="00CD7753" w:rsidRDefault="00116F0A" w:rsidP="00D171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Cord tie</w:t>
            </w:r>
            <w:r w:rsidR="00D17105" w:rsidRPr="00CD7753">
              <w:rPr>
                <w:b/>
                <w:sz w:val="16"/>
                <w:szCs w:val="16"/>
                <w:lang w:val="en-US"/>
              </w:rPr>
              <w:t>/clamp</w:t>
            </w:r>
          </w:p>
        </w:tc>
        <w:tc>
          <w:tcPr>
            <w:tcW w:w="1417" w:type="dxa"/>
            <w:noWrap/>
            <w:hideMark/>
          </w:tcPr>
          <w:p w:rsidR="00116F0A" w:rsidRPr="00CD7753" w:rsidRDefault="00C96922" w:rsidP="00D171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G</w:t>
            </w:r>
            <w:r w:rsidR="00116F0A" w:rsidRPr="00CD7753">
              <w:rPr>
                <w:b/>
                <w:sz w:val="16"/>
                <w:szCs w:val="16"/>
                <w:lang w:val="en-US"/>
              </w:rPr>
              <w:t>auze/cotton</w:t>
            </w:r>
          </w:p>
        </w:tc>
        <w:tc>
          <w:tcPr>
            <w:tcW w:w="993" w:type="dxa"/>
            <w:noWrap/>
            <w:hideMark/>
          </w:tcPr>
          <w:p w:rsidR="00116F0A" w:rsidRPr="00CD7753" w:rsidRDefault="00C96922" w:rsidP="00D171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A</w:t>
            </w:r>
            <w:r w:rsidR="00116F0A" w:rsidRPr="00CD7753">
              <w:rPr>
                <w:b/>
                <w:sz w:val="16"/>
                <w:szCs w:val="16"/>
                <w:lang w:val="en-US"/>
              </w:rPr>
              <w:t>ntiseptic</w:t>
            </w:r>
          </w:p>
        </w:tc>
        <w:tc>
          <w:tcPr>
            <w:tcW w:w="1270" w:type="dxa"/>
            <w:hideMark/>
          </w:tcPr>
          <w:p w:rsidR="00116F0A" w:rsidRPr="00CD7753" w:rsidRDefault="00C96922" w:rsidP="00D171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N</w:t>
            </w:r>
            <w:r w:rsidR="00116F0A" w:rsidRPr="00CD7753">
              <w:rPr>
                <w:b/>
                <w:sz w:val="16"/>
                <w:szCs w:val="16"/>
                <w:lang w:val="en-US"/>
              </w:rPr>
              <w:t>ewborn cap</w:t>
            </w:r>
          </w:p>
        </w:tc>
        <w:tc>
          <w:tcPr>
            <w:tcW w:w="1877" w:type="dxa"/>
            <w:noWrap/>
            <w:hideMark/>
          </w:tcPr>
          <w:p w:rsidR="00116F0A" w:rsidRPr="00CD7753" w:rsidRDefault="001C2F42" w:rsidP="00C96922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272" w:type="dxa"/>
            <w:noWrap/>
            <w:hideMark/>
          </w:tcPr>
          <w:p w:rsidR="00116F0A" w:rsidRPr="00CD7753" w:rsidRDefault="00116F0A" w:rsidP="00C96922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>free</w:t>
            </w:r>
          </w:p>
        </w:tc>
      </w:tr>
      <w:tr w:rsidR="00ED540F" w:rsidRPr="00ED540F" w:rsidTr="00ED540F">
        <w:trPr>
          <w:trHeight w:val="300"/>
        </w:trPr>
        <w:tc>
          <w:tcPr>
            <w:tcW w:w="2269" w:type="dxa"/>
            <w:noWrap/>
          </w:tcPr>
          <w:p w:rsidR="00F16CF2" w:rsidRPr="00CD7753" w:rsidRDefault="00F16CF2" w:rsidP="00600A59">
            <w:pPr>
              <w:rPr>
                <w:b/>
                <w:sz w:val="16"/>
                <w:szCs w:val="16"/>
                <w:lang w:val="en-US"/>
              </w:rPr>
            </w:pPr>
          </w:p>
          <w:p w:rsidR="00F16CF2" w:rsidRPr="00ED540F" w:rsidRDefault="00F16CF2" w:rsidP="00ED540F">
            <w:pPr>
              <w:rPr>
                <w:b/>
                <w:sz w:val="16"/>
                <w:szCs w:val="16"/>
              </w:rPr>
            </w:pPr>
            <w:r w:rsidRPr="00CD7753">
              <w:rPr>
                <w:b/>
                <w:sz w:val="16"/>
                <w:szCs w:val="16"/>
                <w:lang w:val="en-US"/>
              </w:rPr>
              <w:t xml:space="preserve">Pregnancy </w:t>
            </w:r>
            <w:r w:rsidRPr="008E7A12">
              <w:rPr>
                <w:b/>
                <w:sz w:val="16"/>
                <w:szCs w:val="16"/>
                <w:lang w:val="en-US"/>
              </w:rPr>
              <w:t>a</w:t>
            </w:r>
            <w:proofErr w:type="spellStart"/>
            <w:r w:rsidRPr="00ED540F">
              <w:rPr>
                <w:b/>
                <w:sz w:val="16"/>
                <w:szCs w:val="16"/>
              </w:rPr>
              <w:t>nd</w:t>
            </w:r>
            <w:proofErr w:type="spellEnd"/>
            <w:r w:rsidRPr="00ED540F">
              <w:rPr>
                <w:b/>
                <w:sz w:val="16"/>
                <w:szCs w:val="16"/>
              </w:rPr>
              <w:t xml:space="preserve"> Labor</w:t>
            </w:r>
          </w:p>
        </w:tc>
        <w:tc>
          <w:tcPr>
            <w:tcW w:w="850" w:type="dxa"/>
            <w:noWrap/>
          </w:tcPr>
          <w:p w:rsidR="00F16CF2" w:rsidRPr="00ED540F" w:rsidRDefault="00F16CF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:rsidR="00F16CF2" w:rsidRPr="00ED540F" w:rsidRDefault="00F16CF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64" w:type="dxa"/>
            <w:noWrap/>
          </w:tcPr>
          <w:p w:rsidR="00F16CF2" w:rsidRPr="00ED540F" w:rsidRDefault="00F16CF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4" w:type="dxa"/>
            <w:noWrap/>
          </w:tcPr>
          <w:p w:rsidR="00F16CF2" w:rsidRPr="00ED540F" w:rsidRDefault="00F16CF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23" w:type="dxa"/>
            <w:noWrap/>
          </w:tcPr>
          <w:p w:rsidR="00F16CF2" w:rsidRPr="00ED540F" w:rsidRDefault="00F16CF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:rsidR="00F16CF2" w:rsidRPr="00ED540F" w:rsidRDefault="00F16CF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:rsidR="00F16CF2" w:rsidRPr="00ED540F" w:rsidRDefault="00F16CF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0" w:type="dxa"/>
            <w:noWrap/>
          </w:tcPr>
          <w:p w:rsidR="00F16CF2" w:rsidRPr="00ED540F" w:rsidRDefault="00F16CF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:rsidR="00F16CF2" w:rsidRPr="00ED540F" w:rsidRDefault="00F16CF2" w:rsidP="00600A59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F16CF2" w:rsidRPr="00ED540F" w:rsidRDefault="00F16CF2" w:rsidP="00600A59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ED540F" w:rsidRPr="00ED540F" w:rsidTr="00ED540F">
        <w:trPr>
          <w:trHeight w:val="300"/>
        </w:trPr>
        <w:tc>
          <w:tcPr>
            <w:tcW w:w="2269" w:type="dxa"/>
            <w:noWrap/>
          </w:tcPr>
          <w:p w:rsidR="00F16CF2" w:rsidRPr="00ED540F" w:rsidRDefault="00F16CF2" w:rsidP="00600A59">
            <w:pPr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 xml:space="preserve">Mc </w:t>
            </w:r>
            <w:proofErr w:type="spellStart"/>
            <w:r w:rsidRPr="00ED540F">
              <w:rPr>
                <w:sz w:val="16"/>
                <w:szCs w:val="16"/>
              </w:rPr>
              <w:t>Dougal</w:t>
            </w:r>
            <w:proofErr w:type="spellEnd"/>
            <w:r w:rsidRPr="00ED540F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850" w:type="dxa"/>
            <w:noWrap/>
          </w:tcPr>
          <w:p w:rsidR="00F16CF2" w:rsidRPr="00ED540F" w:rsidRDefault="00F16CF2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:rsidR="00F16CF2" w:rsidRPr="00ED540F" w:rsidRDefault="00F16CF2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4" w:type="dxa"/>
            <w:noWrap/>
          </w:tcPr>
          <w:p w:rsidR="00F16CF2" w:rsidRPr="00ED540F" w:rsidRDefault="00F16CF2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  <w:noWrap/>
          </w:tcPr>
          <w:p w:rsidR="00F16CF2" w:rsidRPr="00ED540F" w:rsidRDefault="00F16CF2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noWrap/>
          </w:tcPr>
          <w:p w:rsidR="00F16CF2" w:rsidRPr="00ED540F" w:rsidRDefault="00F16CF2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:rsidR="00F16CF2" w:rsidRPr="00ED540F" w:rsidRDefault="00F16CF2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:rsidR="00F16CF2" w:rsidRPr="00ED540F" w:rsidRDefault="00F16CF2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noWrap/>
          </w:tcPr>
          <w:p w:rsidR="00F16CF2" w:rsidRPr="00ED540F" w:rsidRDefault="00F16CF2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:rsidR="00F16CF2" w:rsidRPr="00ED540F" w:rsidRDefault="00F16CF2" w:rsidP="00600A59">
            <w:pPr>
              <w:jc w:val="right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HIV treatment</w:t>
            </w:r>
          </w:p>
        </w:tc>
        <w:tc>
          <w:tcPr>
            <w:tcW w:w="1272" w:type="dxa"/>
            <w:noWrap/>
          </w:tcPr>
          <w:p w:rsidR="00F16CF2" w:rsidRPr="00ED540F" w:rsidRDefault="00F16CF2" w:rsidP="00600A59">
            <w:pPr>
              <w:jc w:val="right"/>
              <w:rPr>
                <w:sz w:val="16"/>
                <w:szCs w:val="16"/>
              </w:rPr>
            </w:pPr>
          </w:p>
        </w:tc>
      </w:tr>
      <w:tr w:rsidR="00ED540F" w:rsidRPr="00ED540F" w:rsidTr="00ED540F">
        <w:trPr>
          <w:trHeight w:val="300"/>
        </w:trPr>
        <w:tc>
          <w:tcPr>
            <w:tcW w:w="2269" w:type="dxa"/>
            <w:noWrap/>
          </w:tcPr>
          <w:p w:rsidR="00865164" w:rsidRPr="00ED540F" w:rsidRDefault="00865164" w:rsidP="00600A59">
            <w:pPr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Steen</w:t>
            </w:r>
            <w:proofErr w:type="spellEnd"/>
            <w:r w:rsidRPr="00ED540F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850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4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:rsidR="00865164" w:rsidRPr="00ED540F" w:rsidRDefault="00865164" w:rsidP="00600A59">
            <w:pPr>
              <w:jc w:val="right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Homeopathic remedies</w:t>
            </w:r>
          </w:p>
        </w:tc>
        <w:tc>
          <w:tcPr>
            <w:tcW w:w="1272" w:type="dxa"/>
            <w:noWrap/>
          </w:tcPr>
          <w:p w:rsidR="00865164" w:rsidRPr="00ED540F" w:rsidRDefault="00865164" w:rsidP="00600A59">
            <w:pPr>
              <w:jc w:val="right"/>
              <w:rPr>
                <w:sz w:val="16"/>
                <w:szCs w:val="16"/>
              </w:rPr>
            </w:pPr>
          </w:p>
        </w:tc>
      </w:tr>
      <w:tr w:rsidR="00ED540F" w:rsidRPr="00ED540F" w:rsidTr="00ED540F">
        <w:trPr>
          <w:trHeight w:val="213"/>
        </w:trPr>
        <w:tc>
          <w:tcPr>
            <w:tcW w:w="2269" w:type="dxa"/>
            <w:noWrap/>
          </w:tcPr>
          <w:p w:rsidR="001C2F42" w:rsidRPr="00ED540F" w:rsidRDefault="00C2038B" w:rsidP="00436EA2">
            <w:pPr>
              <w:rPr>
                <w:b/>
                <w:sz w:val="16"/>
                <w:szCs w:val="16"/>
              </w:rPr>
            </w:pPr>
            <w:proofErr w:type="spellStart"/>
            <w:r w:rsidRPr="00ED540F">
              <w:rPr>
                <w:b/>
                <w:sz w:val="16"/>
                <w:szCs w:val="16"/>
              </w:rPr>
              <w:t>Childbirth</w:t>
            </w:r>
            <w:proofErr w:type="spellEnd"/>
          </w:p>
        </w:tc>
        <w:tc>
          <w:tcPr>
            <w:tcW w:w="850" w:type="dxa"/>
            <w:noWrap/>
          </w:tcPr>
          <w:p w:rsidR="001C2F42" w:rsidRPr="00ED540F" w:rsidRDefault="001C2F4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:rsidR="001C2F42" w:rsidRPr="00ED540F" w:rsidRDefault="001C2F4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64" w:type="dxa"/>
            <w:noWrap/>
          </w:tcPr>
          <w:p w:rsidR="001C2F42" w:rsidRPr="00ED540F" w:rsidRDefault="001C2F4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4" w:type="dxa"/>
            <w:noWrap/>
          </w:tcPr>
          <w:p w:rsidR="001C2F42" w:rsidRPr="00ED540F" w:rsidRDefault="001C2F4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23" w:type="dxa"/>
            <w:noWrap/>
          </w:tcPr>
          <w:p w:rsidR="001C2F42" w:rsidRPr="00ED540F" w:rsidRDefault="001C2F4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noWrap/>
          </w:tcPr>
          <w:p w:rsidR="001C2F42" w:rsidRPr="00ED540F" w:rsidRDefault="001C2F4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:rsidR="001C2F42" w:rsidRPr="00ED540F" w:rsidRDefault="001C2F4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0" w:type="dxa"/>
            <w:noWrap/>
          </w:tcPr>
          <w:p w:rsidR="001C2F42" w:rsidRPr="00ED540F" w:rsidRDefault="001C2F42" w:rsidP="00D171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:rsidR="001C2F42" w:rsidRPr="00ED540F" w:rsidRDefault="001C2F42" w:rsidP="00C96922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272" w:type="dxa"/>
            <w:noWrap/>
          </w:tcPr>
          <w:p w:rsidR="001C2F42" w:rsidRPr="00ED540F" w:rsidRDefault="001C2F42" w:rsidP="00C96922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ED540F" w:rsidRPr="00ED540F" w:rsidTr="00ED540F">
        <w:trPr>
          <w:trHeight w:val="300"/>
        </w:trPr>
        <w:tc>
          <w:tcPr>
            <w:tcW w:w="2269" w:type="dxa"/>
            <w:noWrap/>
          </w:tcPr>
          <w:p w:rsidR="00865164" w:rsidRPr="00ED540F" w:rsidRDefault="00865164" w:rsidP="00436EA2">
            <w:pPr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Winani</w:t>
            </w:r>
            <w:proofErr w:type="spellEnd"/>
            <w:r w:rsidRPr="00ED540F"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850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4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554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423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417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noWrap/>
          </w:tcPr>
          <w:p w:rsidR="00865164" w:rsidRPr="00ED540F" w:rsidRDefault="00865164" w:rsidP="00D17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:rsidR="00865164" w:rsidRPr="00ED540F" w:rsidRDefault="00BC5835" w:rsidP="00C96922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ictori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struction</w:t>
            </w:r>
            <w:proofErr w:type="spellEnd"/>
          </w:p>
        </w:tc>
        <w:tc>
          <w:tcPr>
            <w:tcW w:w="1272" w:type="dxa"/>
            <w:noWrap/>
          </w:tcPr>
          <w:p w:rsidR="00865164" w:rsidRPr="00ED540F" w:rsidRDefault="00865164" w:rsidP="00C96922">
            <w:pPr>
              <w:jc w:val="right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free</w:t>
            </w:r>
          </w:p>
        </w:tc>
      </w:tr>
      <w:tr w:rsidR="00ED540F" w:rsidRPr="00ED540F" w:rsidTr="00ED540F">
        <w:trPr>
          <w:trHeight w:val="300"/>
        </w:trPr>
        <w:tc>
          <w:tcPr>
            <w:tcW w:w="2269" w:type="dxa"/>
            <w:noWrap/>
          </w:tcPr>
          <w:p w:rsidR="00800574" w:rsidRPr="00ED540F" w:rsidRDefault="00800574" w:rsidP="00436EA2">
            <w:pPr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Morrison</w:t>
            </w:r>
            <w:proofErr w:type="spellEnd"/>
            <w:r w:rsidRPr="00ED540F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850" w:type="dxa"/>
            <w:noWrap/>
          </w:tcPr>
          <w:p w:rsidR="00800574" w:rsidRPr="00ED540F" w:rsidRDefault="00451F72" w:rsidP="008005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:rsidR="00800574" w:rsidRPr="00ED540F" w:rsidRDefault="00800574" w:rsidP="008005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4" w:type="dxa"/>
            <w:noWrap/>
          </w:tcPr>
          <w:p w:rsidR="00800574" w:rsidRPr="00ED540F" w:rsidRDefault="00451F72" w:rsidP="008005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554" w:type="dxa"/>
            <w:noWrap/>
          </w:tcPr>
          <w:p w:rsidR="00800574" w:rsidRPr="00ED540F" w:rsidRDefault="00451F72" w:rsidP="008005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23" w:type="dxa"/>
            <w:noWrap/>
          </w:tcPr>
          <w:p w:rsidR="00800574" w:rsidRPr="00ED540F" w:rsidRDefault="00451F72" w:rsidP="0080057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17" w:type="dxa"/>
            <w:noWrap/>
          </w:tcPr>
          <w:p w:rsidR="00800574" w:rsidRPr="00ED540F" w:rsidRDefault="00800574" w:rsidP="008005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:rsidR="00800574" w:rsidRPr="00ED540F" w:rsidRDefault="00800574" w:rsidP="008005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noWrap/>
          </w:tcPr>
          <w:p w:rsidR="00800574" w:rsidRPr="00ED540F" w:rsidRDefault="00800574" w:rsidP="008005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:rsidR="00800574" w:rsidRPr="00ED540F" w:rsidRDefault="00451F72" w:rsidP="00C96922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ictori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struction</w:t>
            </w:r>
            <w:proofErr w:type="spellEnd"/>
          </w:p>
        </w:tc>
        <w:tc>
          <w:tcPr>
            <w:tcW w:w="1272" w:type="dxa"/>
            <w:noWrap/>
          </w:tcPr>
          <w:p w:rsidR="00800574" w:rsidRPr="00ED540F" w:rsidRDefault="00800574" w:rsidP="00C96922">
            <w:pPr>
              <w:jc w:val="right"/>
              <w:rPr>
                <w:sz w:val="16"/>
                <w:szCs w:val="16"/>
              </w:rPr>
            </w:pPr>
          </w:p>
        </w:tc>
      </w:tr>
      <w:tr w:rsidR="00ED540F" w:rsidRPr="00ED540F" w:rsidTr="00ED540F">
        <w:trPr>
          <w:trHeight w:val="300"/>
        </w:trPr>
        <w:tc>
          <w:tcPr>
            <w:tcW w:w="2269" w:type="dxa"/>
            <w:noWrap/>
          </w:tcPr>
          <w:p w:rsidR="00ED540F" w:rsidRPr="00ED540F" w:rsidRDefault="00ED540F" w:rsidP="00803D13">
            <w:pPr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PATH 2002</w:t>
            </w:r>
          </w:p>
        </w:tc>
        <w:tc>
          <w:tcPr>
            <w:tcW w:w="850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64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554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423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417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0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plastic</w:t>
            </w:r>
            <w:proofErr w:type="spellEnd"/>
            <w:r w:rsidRPr="00ED540F">
              <w:rPr>
                <w:sz w:val="16"/>
                <w:szCs w:val="16"/>
              </w:rPr>
              <w:t xml:space="preserve"> </w:t>
            </w:r>
            <w:proofErr w:type="spellStart"/>
            <w:r w:rsidRPr="00ED540F">
              <w:rPr>
                <w:sz w:val="16"/>
                <w:szCs w:val="16"/>
              </w:rPr>
              <w:t>coin</w:t>
            </w:r>
            <w:proofErr w:type="spellEnd"/>
          </w:p>
        </w:tc>
        <w:tc>
          <w:tcPr>
            <w:tcW w:w="1272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</w:p>
        </w:tc>
      </w:tr>
      <w:tr w:rsidR="00ED540F" w:rsidRPr="00ED540F" w:rsidTr="00ED540F">
        <w:trPr>
          <w:trHeight w:val="316"/>
        </w:trPr>
        <w:tc>
          <w:tcPr>
            <w:tcW w:w="2269" w:type="dxa"/>
            <w:noWrap/>
          </w:tcPr>
          <w:p w:rsidR="00ED540F" w:rsidRPr="00ED540F" w:rsidRDefault="00ED540F" w:rsidP="00803D13">
            <w:pPr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Nessa</w:t>
            </w:r>
            <w:proofErr w:type="spellEnd"/>
            <w:r w:rsidRPr="00ED540F">
              <w:rPr>
                <w:sz w:val="16"/>
                <w:szCs w:val="16"/>
              </w:rPr>
              <w:t xml:space="preserve"> 1992</w:t>
            </w:r>
          </w:p>
        </w:tc>
        <w:tc>
          <w:tcPr>
            <w:tcW w:w="850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4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554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423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417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0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:rsidR="00ED540F" w:rsidRPr="00ED540F" w:rsidRDefault="00C06BAD" w:rsidP="00803D13">
            <w:pPr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ictori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struction</w:t>
            </w:r>
            <w:proofErr w:type="spellEnd"/>
          </w:p>
        </w:tc>
        <w:tc>
          <w:tcPr>
            <w:tcW w:w="1272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Free/</w:t>
            </w:r>
            <w:proofErr w:type="spellStart"/>
            <w:r w:rsidRPr="00ED540F">
              <w:rPr>
                <w:sz w:val="16"/>
                <w:szCs w:val="16"/>
              </w:rPr>
              <w:t>low</w:t>
            </w:r>
            <w:proofErr w:type="spellEnd"/>
            <w:r w:rsidRPr="00ED540F">
              <w:rPr>
                <w:sz w:val="16"/>
                <w:szCs w:val="16"/>
              </w:rPr>
              <w:t xml:space="preserve"> </w:t>
            </w:r>
            <w:proofErr w:type="spellStart"/>
            <w:r w:rsidRPr="00ED540F">
              <w:rPr>
                <w:sz w:val="16"/>
                <w:szCs w:val="16"/>
              </w:rPr>
              <w:t>price</w:t>
            </w:r>
            <w:proofErr w:type="spellEnd"/>
          </w:p>
        </w:tc>
      </w:tr>
      <w:tr w:rsidR="00ED540F" w:rsidRPr="00ED540F" w:rsidTr="00ED540F">
        <w:trPr>
          <w:trHeight w:val="315"/>
        </w:trPr>
        <w:tc>
          <w:tcPr>
            <w:tcW w:w="2269" w:type="dxa"/>
            <w:noWrap/>
          </w:tcPr>
          <w:p w:rsidR="00ED540F" w:rsidRPr="00ED540F" w:rsidRDefault="00ED540F" w:rsidP="00803D13">
            <w:pPr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Dietsch</w:t>
            </w:r>
            <w:proofErr w:type="spellEnd"/>
            <w:r w:rsidRPr="00ED540F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850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564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554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417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0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Sterile</w:t>
            </w:r>
            <w:proofErr w:type="spellEnd"/>
            <w:r w:rsidRPr="00ED540F">
              <w:rPr>
                <w:sz w:val="16"/>
                <w:szCs w:val="16"/>
              </w:rPr>
              <w:t xml:space="preserve"> </w:t>
            </w:r>
            <w:proofErr w:type="spellStart"/>
            <w:r w:rsidRPr="00ED540F">
              <w:rPr>
                <w:sz w:val="16"/>
                <w:szCs w:val="16"/>
              </w:rPr>
              <w:t>scalpel</w:t>
            </w:r>
            <w:proofErr w:type="spellEnd"/>
          </w:p>
        </w:tc>
        <w:tc>
          <w:tcPr>
            <w:tcW w:w="1272" w:type="dxa"/>
            <w:noWrap/>
          </w:tcPr>
          <w:p w:rsidR="00ED540F" w:rsidRPr="00ED540F" w:rsidRDefault="00ED540F" w:rsidP="00803D13">
            <w:pPr>
              <w:rPr>
                <w:sz w:val="16"/>
                <w:szCs w:val="16"/>
              </w:rPr>
            </w:pPr>
          </w:p>
        </w:tc>
      </w:tr>
      <w:tr w:rsidR="00ED540F" w:rsidRPr="00ED540F" w:rsidTr="00ED540F">
        <w:trPr>
          <w:trHeight w:val="300"/>
        </w:trPr>
        <w:tc>
          <w:tcPr>
            <w:tcW w:w="2269" w:type="dxa"/>
            <w:noWrap/>
          </w:tcPr>
          <w:p w:rsidR="00ED540F" w:rsidRPr="00ED540F" w:rsidRDefault="00ED540F" w:rsidP="00803D13">
            <w:pPr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Waiswa</w:t>
            </w:r>
            <w:proofErr w:type="spellEnd"/>
            <w:r w:rsidRPr="00ED540F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850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564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554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423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1417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</w:tcPr>
          <w:p w:rsidR="00ED540F" w:rsidRPr="00ED540F" w:rsidRDefault="00ED540F" w:rsidP="00803D13">
            <w:pPr>
              <w:jc w:val="center"/>
              <w:rPr>
                <w:sz w:val="16"/>
                <w:szCs w:val="16"/>
              </w:rPr>
            </w:pPr>
            <w:r w:rsidRPr="00ED540F">
              <w:rPr>
                <w:sz w:val="16"/>
                <w:szCs w:val="16"/>
              </w:rPr>
              <w:t>-</w:t>
            </w:r>
          </w:p>
        </w:tc>
        <w:tc>
          <w:tcPr>
            <w:tcW w:w="1877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Maama</w:t>
            </w:r>
            <w:proofErr w:type="spellEnd"/>
            <w:r w:rsidRPr="00ED540F">
              <w:rPr>
                <w:sz w:val="16"/>
                <w:szCs w:val="16"/>
              </w:rPr>
              <w:t xml:space="preserve"> kit</w:t>
            </w:r>
          </w:p>
        </w:tc>
        <w:tc>
          <w:tcPr>
            <w:tcW w:w="1272" w:type="dxa"/>
            <w:noWrap/>
          </w:tcPr>
          <w:p w:rsidR="00ED540F" w:rsidRPr="00ED540F" w:rsidRDefault="00ED540F" w:rsidP="00803D13">
            <w:pPr>
              <w:jc w:val="right"/>
              <w:rPr>
                <w:sz w:val="16"/>
                <w:szCs w:val="16"/>
              </w:rPr>
            </w:pPr>
            <w:proofErr w:type="spellStart"/>
            <w:r w:rsidRPr="00ED540F">
              <w:rPr>
                <w:sz w:val="16"/>
                <w:szCs w:val="16"/>
              </w:rPr>
              <w:t>Low</w:t>
            </w:r>
            <w:proofErr w:type="spellEnd"/>
            <w:r w:rsidRPr="00ED540F">
              <w:rPr>
                <w:sz w:val="16"/>
                <w:szCs w:val="16"/>
              </w:rPr>
              <w:t xml:space="preserve"> </w:t>
            </w:r>
            <w:proofErr w:type="spellStart"/>
            <w:r w:rsidRPr="00ED540F">
              <w:rPr>
                <w:sz w:val="16"/>
                <w:szCs w:val="16"/>
              </w:rPr>
              <w:t>cost</w:t>
            </w:r>
            <w:proofErr w:type="spellEnd"/>
          </w:p>
        </w:tc>
      </w:tr>
    </w:tbl>
    <w:p w:rsidR="00913111" w:rsidRPr="00D17105" w:rsidRDefault="00913111" w:rsidP="00913111">
      <w:pPr>
        <w:outlineLvl w:val="0"/>
        <w:rPr>
          <w:b/>
          <w:sz w:val="18"/>
          <w:lang w:val="en-US"/>
        </w:rPr>
      </w:pPr>
    </w:p>
    <w:p w:rsidR="00913111" w:rsidRDefault="00913111" w:rsidP="00FF098C">
      <w:pPr>
        <w:rPr>
          <w:lang w:val="en-US"/>
        </w:rPr>
      </w:pPr>
    </w:p>
    <w:p w:rsidR="004523CD" w:rsidRDefault="004523CD" w:rsidP="00FF098C">
      <w:pPr>
        <w:rPr>
          <w:lang w:val="en-US"/>
        </w:rPr>
      </w:pPr>
      <w:bookmarkStart w:id="0" w:name="_GoBack"/>
      <w:bookmarkEnd w:id="0"/>
    </w:p>
    <w:p w:rsidR="00AD236F" w:rsidRPr="00FC21F1" w:rsidRDefault="00AD236F" w:rsidP="00FF098C">
      <w:pPr>
        <w:rPr>
          <w:lang w:val="en-US"/>
        </w:rPr>
      </w:pPr>
    </w:p>
    <w:sectPr w:rsidR="00AD236F" w:rsidRPr="00FC21F1" w:rsidSect="00116F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9BDCB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2964CA"/>
    <w:multiLevelType w:val="hybridMultilevel"/>
    <w:tmpl w:val="35AA44C4"/>
    <w:lvl w:ilvl="0" w:tplc="9A7C04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cia">
    <w15:presenceInfo w15:providerId="None" w15:userId="Alici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7D74F5"/>
    <w:rsid w:val="000042E1"/>
    <w:rsid w:val="00024F56"/>
    <w:rsid w:val="000343B8"/>
    <w:rsid w:val="00035717"/>
    <w:rsid w:val="00035AF8"/>
    <w:rsid w:val="00041610"/>
    <w:rsid w:val="00061F2A"/>
    <w:rsid w:val="0006710E"/>
    <w:rsid w:val="00072BB3"/>
    <w:rsid w:val="000831CA"/>
    <w:rsid w:val="00093EBF"/>
    <w:rsid w:val="00094DB6"/>
    <w:rsid w:val="000C04AC"/>
    <w:rsid w:val="000C56D6"/>
    <w:rsid w:val="000D498C"/>
    <w:rsid w:val="000E57A5"/>
    <w:rsid w:val="000F29FF"/>
    <w:rsid w:val="000F50F4"/>
    <w:rsid w:val="00112AF8"/>
    <w:rsid w:val="00115315"/>
    <w:rsid w:val="00115467"/>
    <w:rsid w:val="00116F0A"/>
    <w:rsid w:val="001234AF"/>
    <w:rsid w:val="00130D26"/>
    <w:rsid w:val="00134B38"/>
    <w:rsid w:val="0013617A"/>
    <w:rsid w:val="00136B13"/>
    <w:rsid w:val="001404EC"/>
    <w:rsid w:val="00145BB7"/>
    <w:rsid w:val="001468C1"/>
    <w:rsid w:val="00156B22"/>
    <w:rsid w:val="00160DF9"/>
    <w:rsid w:val="00162765"/>
    <w:rsid w:val="00165952"/>
    <w:rsid w:val="001700D9"/>
    <w:rsid w:val="0017157A"/>
    <w:rsid w:val="00180C4F"/>
    <w:rsid w:val="001848C0"/>
    <w:rsid w:val="00190FA7"/>
    <w:rsid w:val="001A153A"/>
    <w:rsid w:val="001A475F"/>
    <w:rsid w:val="001A5A5E"/>
    <w:rsid w:val="001B5B3C"/>
    <w:rsid w:val="001B5D17"/>
    <w:rsid w:val="001B76B4"/>
    <w:rsid w:val="001C2F42"/>
    <w:rsid w:val="001C3F8F"/>
    <w:rsid w:val="001C54A5"/>
    <w:rsid w:val="001C5D65"/>
    <w:rsid w:val="001C773F"/>
    <w:rsid w:val="001D1FCF"/>
    <w:rsid w:val="001D2E62"/>
    <w:rsid w:val="001D72E0"/>
    <w:rsid w:val="001E47D8"/>
    <w:rsid w:val="001F22B1"/>
    <w:rsid w:val="00202088"/>
    <w:rsid w:val="00202A46"/>
    <w:rsid w:val="002047E5"/>
    <w:rsid w:val="0020518E"/>
    <w:rsid w:val="0020669D"/>
    <w:rsid w:val="002111A0"/>
    <w:rsid w:val="00211F50"/>
    <w:rsid w:val="002252FD"/>
    <w:rsid w:val="00226AD5"/>
    <w:rsid w:val="002324AA"/>
    <w:rsid w:val="002453F1"/>
    <w:rsid w:val="00247DBD"/>
    <w:rsid w:val="00256F3B"/>
    <w:rsid w:val="00261EA3"/>
    <w:rsid w:val="00261F10"/>
    <w:rsid w:val="00263FA8"/>
    <w:rsid w:val="00270004"/>
    <w:rsid w:val="0028104B"/>
    <w:rsid w:val="00290891"/>
    <w:rsid w:val="00293E0B"/>
    <w:rsid w:val="00296F5E"/>
    <w:rsid w:val="002B3746"/>
    <w:rsid w:val="002C5265"/>
    <w:rsid w:val="002D2360"/>
    <w:rsid w:val="002D53AC"/>
    <w:rsid w:val="002E03D8"/>
    <w:rsid w:val="002E0555"/>
    <w:rsid w:val="002E30D1"/>
    <w:rsid w:val="002E6E15"/>
    <w:rsid w:val="002F22BB"/>
    <w:rsid w:val="002F3BD2"/>
    <w:rsid w:val="00300601"/>
    <w:rsid w:val="00301632"/>
    <w:rsid w:val="0031327D"/>
    <w:rsid w:val="00314194"/>
    <w:rsid w:val="003248EE"/>
    <w:rsid w:val="00325B61"/>
    <w:rsid w:val="0033219E"/>
    <w:rsid w:val="003334E3"/>
    <w:rsid w:val="0033400C"/>
    <w:rsid w:val="00334614"/>
    <w:rsid w:val="0033643F"/>
    <w:rsid w:val="00344D21"/>
    <w:rsid w:val="00345738"/>
    <w:rsid w:val="00347F9F"/>
    <w:rsid w:val="00352867"/>
    <w:rsid w:val="00362422"/>
    <w:rsid w:val="00371E71"/>
    <w:rsid w:val="00373E0D"/>
    <w:rsid w:val="003837BB"/>
    <w:rsid w:val="0038579B"/>
    <w:rsid w:val="00386EAA"/>
    <w:rsid w:val="00386ED2"/>
    <w:rsid w:val="0038776D"/>
    <w:rsid w:val="0039088A"/>
    <w:rsid w:val="003908EC"/>
    <w:rsid w:val="00391ABC"/>
    <w:rsid w:val="003A02C0"/>
    <w:rsid w:val="003A112C"/>
    <w:rsid w:val="003A168A"/>
    <w:rsid w:val="003A5FBA"/>
    <w:rsid w:val="003B24FA"/>
    <w:rsid w:val="003B678B"/>
    <w:rsid w:val="003B6A79"/>
    <w:rsid w:val="003C17E8"/>
    <w:rsid w:val="003D1EF3"/>
    <w:rsid w:val="003D4D85"/>
    <w:rsid w:val="003D6C8E"/>
    <w:rsid w:val="003E592C"/>
    <w:rsid w:val="003E764A"/>
    <w:rsid w:val="003F4644"/>
    <w:rsid w:val="00415BBD"/>
    <w:rsid w:val="004161A8"/>
    <w:rsid w:val="00436EA2"/>
    <w:rsid w:val="00440779"/>
    <w:rsid w:val="00451F72"/>
    <w:rsid w:val="004523CD"/>
    <w:rsid w:val="00453370"/>
    <w:rsid w:val="0045474C"/>
    <w:rsid w:val="00456B1C"/>
    <w:rsid w:val="00462F6F"/>
    <w:rsid w:val="0047336B"/>
    <w:rsid w:val="004751C3"/>
    <w:rsid w:val="004754AF"/>
    <w:rsid w:val="00477372"/>
    <w:rsid w:val="00480753"/>
    <w:rsid w:val="00480CA3"/>
    <w:rsid w:val="00482F19"/>
    <w:rsid w:val="004867CE"/>
    <w:rsid w:val="00492016"/>
    <w:rsid w:val="00493CF2"/>
    <w:rsid w:val="004A33EA"/>
    <w:rsid w:val="004A365C"/>
    <w:rsid w:val="004A6B62"/>
    <w:rsid w:val="004B054D"/>
    <w:rsid w:val="004B1330"/>
    <w:rsid w:val="004B4691"/>
    <w:rsid w:val="004C1554"/>
    <w:rsid w:val="004C3AF9"/>
    <w:rsid w:val="004E0B37"/>
    <w:rsid w:val="004E19E0"/>
    <w:rsid w:val="004E4B4D"/>
    <w:rsid w:val="004F0938"/>
    <w:rsid w:val="004F4ECE"/>
    <w:rsid w:val="004F7513"/>
    <w:rsid w:val="004F7D1D"/>
    <w:rsid w:val="0050163E"/>
    <w:rsid w:val="00505037"/>
    <w:rsid w:val="00510F53"/>
    <w:rsid w:val="005155BC"/>
    <w:rsid w:val="00516984"/>
    <w:rsid w:val="00516B62"/>
    <w:rsid w:val="00524D99"/>
    <w:rsid w:val="00536184"/>
    <w:rsid w:val="00542E1D"/>
    <w:rsid w:val="005477D4"/>
    <w:rsid w:val="00561109"/>
    <w:rsid w:val="005639C4"/>
    <w:rsid w:val="00566BEB"/>
    <w:rsid w:val="00577524"/>
    <w:rsid w:val="005931DA"/>
    <w:rsid w:val="00597167"/>
    <w:rsid w:val="005A20E3"/>
    <w:rsid w:val="005A3E46"/>
    <w:rsid w:val="005B189E"/>
    <w:rsid w:val="005D36EF"/>
    <w:rsid w:val="005E1AE2"/>
    <w:rsid w:val="005E2FD3"/>
    <w:rsid w:val="005E7534"/>
    <w:rsid w:val="005F24CD"/>
    <w:rsid w:val="006144DF"/>
    <w:rsid w:val="0062097A"/>
    <w:rsid w:val="00622D09"/>
    <w:rsid w:val="00625C83"/>
    <w:rsid w:val="006500D4"/>
    <w:rsid w:val="00664635"/>
    <w:rsid w:val="0067009B"/>
    <w:rsid w:val="00671C4B"/>
    <w:rsid w:val="0067566D"/>
    <w:rsid w:val="006772F5"/>
    <w:rsid w:val="006813D8"/>
    <w:rsid w:val="00693DD2"/>
    <w:rsid w:val="006A5112"/>
    <w:rsid w:val="006B1B08"/>
    <w:rsid w:val="006B3182"/>
    <w:rsid w:val="006B5C9E"/>
    <w:rsid w:val="006C0A4C"/>
    <w:rsid w:val="006C673A"/>
    <w:rsid w:val="006C6905"/>
    <w:rsid w:val="006C693D"/>
    <w:rsid w:val="006D3D4C"/>
    <w:rsid w:val="006E50CF"/>
    <w:rsid w:val="006E643E"/>
    <w:rsid w:val="007001D2"/>
    <w:rsid w:val="0070307B"/>
    <w:rsid w:val="00713132"/>
    <w:rsid w:val="00713A3D"/>
    <w:rsid w:val="0072307C"/>
    <w:rsid w:val="00731DE7"/>
    <w:rsid w:val="00732145"/>
    <w:rsid w:val="00733B8B"/>
    <w:rsid w:val="007353FA"/>
    <w:rsid w:val="00741440"/>
    <w:rsid w:val="007441B2"/>
    <w:rsid w:val="00744365"/>
    <w:rsid w:val="007445ED"/>
    <w:rsid w:val="007464BC"/>
    <w:rsid w:val="00754B9B"/>
    <w:rsid w:val="0075697B"/>
    <w:rsid w:val="00780389"/>
    <w:rsid w:val="007818A1"/>
    <w:rsid w:val="00782C5A"/>
    <w:rsid w:val="007875E8"/>
    <w:rsid w:val="007903DB"/>
    <w:rsid w:val="007972EE"/>
    <w:rsid w:val="007A4D65"/>
    <w:rsid w:val="007A57CF"/>
    <w:rsid w:val="007A6830"/>
    <w:rsid w:val="007A6EE7"/>
    <w:rsid w:val="007B1248"/>
    <w:rsid w:val="007C26BD"/>
    <w:rsid w:val="007C315B"/>
    <w:rsid w:val="007C4AC9"/>
    <w:rsid w:val="007D21DB"/>
    <w:rsid w:val="007D25AA"/>
    <w:rsid w:val="007D3C81"/>
    <w:rsid w:val="007D5447"/>
    <w:rsid w:val="007D74F5"/>
    <w:rsid w:val="007E21EC"/>
    <w:rsid w:val="007E509D"/>
    <w:rsid w:val="007F5B63"/>
    <w:rsid w:val="00800574"/>
    <w:rsid w:val="00802AF4"/>
    <w:rsid w:val="00803BA7"/>
    <w:rsid w:val="00805FFC"/>
    <w:rsid w:val="00810523"/>
    <w:rsid w:val="00837AAB"/>
    <w:rsid w:val="0084317A"/>
    <w:rsid w:val="00845CDA"/>
    <w:rsid w:val="00846BFF"/>
    <w:rsid w:val="00852138"/>
    <w:rsid w:val="008649B2"/>
    <w:rsid w:val="00865164"/>
    <w:rsid w:val="0086519B"/>
    <w:rsid w:val="00884B6D"/>
    <w:rsid w:val="00887CFF"/>
    <w:rsid w:val="00893011"/>
    <w:rsid w:val="008B0192"/>
    <w:rsid w:val="008B3A94"/>
    <w:rsid w:val="008B47AF"/>
    <w:rsid w:val="008B5C11"/>
    <w:rsid w:val="008B7CD4"/>
    <w:rsid w:val="008B7F4C"/>
    <w:rsid w:val="008C2E4C"/>
    <w:rsid w:val="008D074D"/>
    <w:rsid w:val="008D2C08"/>
    <w:rsid w:val="008E1280"/>
    <w:rsid w:val="008E193B"/>
    <w:rsid w:val="008E7558"/>
    <w:rsid w:val="008E7A12"/>
    <w:rsid w:val="008F2E6A"/>
    <w:rsid w:val="008F4910"/>
    <w:rsid w:val="00901CDF"/>
    <w:rsid w:val="00906030"/>
    <w:rsid w:val="00913038"/>
    <w:rsid w:val="00913111"/>
    <w:rsid w:val="00916170"/>
    <w:rsid w:val="009263EE"/>
    <w:rsid w:val="00930659"/>
    <w:rsid w:val="009332FF"/>
    <w:rsid w:val="00933716"/>
    <w:rsid w:val="00934090"/>
    <w:rsid w:val="00935529"/>
    <w:rsid w:val="0093574F"/>
    <w:rsid w:val="00936A9C"/>
    <w:rsid w:val="00944FA6"/>
    <w:rsid w:val="00945FE9"/>
    <w:rsid w:val="00953A78"/>
    <w:rsid w:val="009639A5"/>
    <w:rsid w:val="00964460"/>
    <w:rsid w:val="00966171"/>
    <w:rsid w:val="00970E2B"/>
    <w:rsid w:val="009843A2"/>
    <w:rsid w:val="0099006F"/>
    <w:rsid w:val="009A01FB"/>
    <w:rsid w:val="009A1377"/>
    <w:rsid w:val="009B15C7"/>
    <w:rsid w:val="009B7333"/>
    <w:rsid w:val="009C0425"/>
    <w:rsid w:val="009C3C40"/>
    <w:rsid w:val="009C4311"/>
    <w:rsid w:val="009C7EF1"/>
    <w:rsid w:val="009D48E4"/>
    <w:rsid w:val="009D4EB0"/>
    <w:rsid w:val="009D7080"/>
    <w:rsid w:val="009D76AC"/>
    <w:rsid w:val="009E24CB"/>
    <w:rsid w:val="009E3109"/>
    <w:rsid w:val="009E4537"/>
    <w:rsid w:val="009E483E"/>
    <w:rsid w:val="009E4C9C"/>
    <w:rsid w:val="009F2526"/>
    <w:rsid w:val="009F4519"/>
    <w:rsid w:val="009F6C23"/>
    <w:rsid w:val="00A012F9"/>
    <w:rsid w:val="00A04F0E"/>
    <w:rsid w:val="00A06AB0"/>
    <w:rsid w:val="00A11F2B"/>
    <w:rsid w:val="00A120F9"/>
    <w:rsid w:val="00A22A4D"/>
    <w:rsid w:val="00A232C3"/>
    <w:rsid w:val="00A344C3"/>
    <w:rsid w:val="00A5125A"/>
    <w:rsid w:val="00A54082"/>
    <w:rsid w:val="00A559C6"/>
    <w:rsid w:val="00A613AD"/>
    <w:rsid w:val="00A710D5"/>
    <w:rsid w:val="00A753F5"/>
    <w:rsid w:val="00A81C4E"/>
    <w:rsid w:val="00A81FE4"/>
    <w:rsid w:val="00A83ACB"/>
    <w:rsid w:val="00A90EF3"/>
    <w:rsid w:val="00A9163A"/>
    <w:rsid w:val="00A92CCC"/>
    <w:rsid w:val="00A94362"/>
    <w:rsid w:val="00A94529"/>
    <w:rsid w:val="00AA0838"/>
    <w:rsid w:val="00AA30B0"/>
    <w:rsid w:val="00AD236F"/>
    <w:rsid w:val="00AD3F8E"/>
    <w:rsid w:val="00AE0406"/>
    <w:rsid w:val="00AF2A77"/>
    <w:rsid w:val="00B016ED"/>
    <w:rsid w:val="00B13117"/>
    <w:rsid w:val="00B144B6"/>
    <w:rsid w:val="00B15951"/>
    <w:rsid w:val="00B233F4"/>
    <w:rsid w:val="00B30988"/>
    <w:rsid w:val="00B3184E"/>
    <w:rsid w:val="00B31C0A"/>
    <w:rsid w:val="00B42A82"/>
    <w:rsid w:val="00B5424B"/>
    <w:rsid w:val="00B567BB"/>
    <w:rsid w:val="00B641CC"/>
    <w:rsid w:val="00B70426"/>
    <w:rsid w:val="00B7633D"/>
    <w:rsid w:val="00B76ACC"/>
    <w:rsid w:val="00B80326"/>
    <w:rsid w:val="00B81C8F"/>
    <w:rsid w:val="00B95C72"/>
    <w:rsid w:val="00B97144"/>
    <w:rsid w:val="00BA6CAF"/>
    <w:rsid w:val="00BC5835"/>
    <w:rsid w:val="00BE49D8"/>
    <w:rsid w:val="00BF2B74"/>
    <w:rsid w:val="00BF63F9"/>
    <w:rsid w:val="00C06BAD"/>
    <w:rsid w:val="00C117BA"/>
    <w:rsid w:val="00C1300F"/>
    <w:rsid w:val="00C142A7"/>
    <w:rsid w:val="00C171F0"/>
    <w:rsid w:val="00C175BE"/>
    <w:rsid w:val="00C2038B"/>
    <w:rsid w:val="00C312AD"/>
    <w:rsid w:val="00C36CAA"/>
    <w:rsid w:val="00C40173"/>
    <w:rsid w:val="00C45B89"/>
    <w:rsid w:val="00C4719C"/>
    <w:rsid w:val="00C507E4"/>
    <w:rsid w:val="00C530F8"/>
    <w:rsid w:val="00C6041E"/>
    <w:rsid w:val="00C62802"/>
    <w:rsid w:val="00C6374A"/>
    <w:rsid w:val="00C73FD0"/>
    <w:rsid w:val="00C85D1A"/>
    <w:rsid w:val="00C96922"/>
    <w:rsid w:val="00CA032C"/>
    <w:rsid w:val="00CA092E"/>
    <w:rsid w:val="00CD7753"/>
    <w:rsid w:val="00CE1107"/>
    <w:rsid w:val="00CE2017"/>
    <w:rsid w:val="00CF2BD4"/>
    <w:rsid w:val="00D0152D"/>
    <w:rsid w:val="00D0534F"/>
    <w:rsid w:val="00D07326"/>
    <w:rsid w:val="00D07DEF"/>
    <w:rsid w:val="00D11A30"/>
    <w:rsid w:val="00D17105"/>
    <w:rsid w:val="00D2651E"/>
    <w:rsid w:val="00D31C21"/>
    <w:rsid w:val="00D31C77"/>
    <w:rsid w:val="00D32941"/>
    <w:rsid w:val="00D3669E"/>
    <w:rsid w:val="00D50994"/>
    <w:rsid w:val="00D520B7"/>
    <w:rsid w:val="00D52B8C"/>
    <w:rsid w:val="00D641B0"/>
    <w:rsid w:val="00D81BF4"/>
    <w:rsid w:val="00D84B19"/>
    <w:rsid w:val="00D8671D"/>
    <w:rsid w:val="00D90609"/>
    <w:rsid w:val="00D93239"/>
    <w:rsid w:val="00D9427E"/>
    <w:rsid w:val="00D97C8C"/>
    <w:rsid w:val="00DA40B4"/>
    <w:rsid w:val="00DA5B70"/>
    <w:rsid w:val="00DB5D94"/>
    <w:rsid w:val="00DB7155"/>
    <w:rsid w:val="00DC1FE7"/>
    <w:rsid w:val="00DC748E"/>
    <w:rsid w:val="00DD0297"/>
    <w:rsid w:val="00DD7143"/>
    <w:rsid w:val="00DD73C7"/>
    <w:rsid w:val="00DE04B0"/>
    <w:rsid w:val="00DE0F21"/>
    <w:rsid w:val="00DF1797"/>
    <w:rsid w:val="00DF1898"/>
    <w:rsid w:val="00E0716A"/>
    <w:rsid w:val="00E07968"/>
    <w:rsid w:val="00E13438"/>
    <w:rsid w:val="00E20369"/>
    <w:rsid w:val="00E34973"/>
    <w:rsid w:val="00E4264C"/>
    <w:rsid w:val="00E513F4"/>
    <w:rsid w:val="00E55D84"/>
    <w:rsid w:val="00E56CE6"/>
    <w:rsid w:val="00E72B54"/>
    <w:rsid w:val="00E76EEC"/>
    <w:rsid w:val="00E8379A"/>
    <w:rsid w:val="00E86034"/>
    <w:rsid w:val="00E956D4"/>
    <w:rsid w:val="00EA252F"/>
    <w:rsid w:val="00EA3422"/>
    <w:rsid w:val="00EB017B"/>
    <w:rsid w:val="00EC02A0"/>
    <w:rsid w:val="00ED540F"/>
    <w:rsid w:val="00EE1B1F"/>
    <w:rsid w:val="00EE303C"/>
    <w:rsid w:val="00EF0C46"/>
    <w:rsid w:val="00EF66BF"/>
    <w:rsid w:val="00F13C49"/>
    <w:rsid w:val="00F14351"/>
    <w:rsid w:val="00F16CF2"/>
    <w:rsid w:val="00F17531"/>
    <w:rsid w:val="00F22F76"/>
    <w:rsid w:val="00F26298"/>
    <w:rsid w:val="00F32B7F"/>
    <w:rsid w:val="00F564A7"/>
    <w:rsid w:val="00F57952"/>
    <w:rsid w:val="00F65231"/>
    <w:rsid w:val="00F67285"/>
    <w:rsid w:val="00F70947"/>
    <w:rsid w:val="00F714DC"/>
    <w:rsid w:val="00F74DB9"/>
    <w:rsid w:val="00F823B1"/>
    <w:rsid w:val="00F82F3F"/>
    <w:rsid w:val="00F86C8C"/>
    <w:rsid w:val="00F873E9"/>
    <w:rsid w:val="00F918F7"/>
    <w:rsid w:val="00F923D7"/>
    <w:rsid w:val="00F96F6F"/>
    <w:rsid w:val="00FA0285"/>
    <w:rsid w:val="00FA2410"/>
    <w:rsid w:val="00FA2BD7"/>
    <w:rsid w:val="00FB501E"/>
    <w:rsid w:val="00FC21F1"/>
    <w:rsid w:val="00FC7A13"/>
    <w:rsid w:val="00FD4076"/>
    <w:rsid w:val="00FD40F3"/>
    <w:rsid w:val="00FD65B9"/>
    <w:rsid w:val="00FE2ABD"/>
    <w:rsid w:val="00FF098C"/>
    <w:rsid w:val="00FF4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4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6F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C773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6A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6ACC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93E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93E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93EB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3E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3EBF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436EA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5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Mercedes</cp:lastModifiedBy>
  <cp:revision>7</cp:revision>
  <dcterms:created xsi:type="dcterms:W3CDTF">2016-10-21T08:45:00Z</dcterms:created>
  <dcterms:modified xsi:type="dcterms:W3CDTF">2016-10-26T09:52:00Z</dcterms:modified>
</cp:coreProperties>
</file>